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0B1E70" w14:textId="545F28B6" w:rsidR="006513B9" w:rsidRPr="00F473E7" w:rsidRDefault="00E61C0D" w:rsidP="006513B9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Table 2</w:t>
      </w:r>
      <w:r w:rsidR="006513B9" w:rsidRPr="00F473E7">
        <w:rPr>
          <w:rFonts w:ascii="Times New Roman" w:hAnsi="Times New Roman" w:cs="Times New Roman"/>
          <w:b/>
          <w:bCs/>
          <w:sz w:val="22"/>
        </w:rPr>
        <w:t xml:space="preserve">. Proteins and peptide spectral matches (PSM) between </w:t>
      </w:r>
      <w:r w:rsidR="006513B9" w:rsidRPr="00F473E7">
        <w:rPr>
          <w:rFonts w:ascii="Times New Roman" w:hAnsi="Times New Roman" w:cs="Times New Roman"/>
          <w:b/>
          <w:bCs/>
          <w:i/>
          <w:iCs/>
          <w:sz w:val="22"/>
        </w:rPr>
        <w:t xml:space="preserve">Ac </w:t>
      </w:r>
      <w:r w:rsidR="006513B9" w:rsidRPr="00F473E7">
        <w:rPr>
          <w:rFonts w:ascii="Times New Roman" w:hAnsi="Times New Roman" w:cs="Times New Roman"/>
          <w:b/>
          <w:bCs/>
          <w:sz w:val="22"/>
        </w:rPr>
        <w:t xml:space="preserve">and </w:t>
      </w:r>
      <w:r>
        <w:rPr>
          <w:rFonts w:ascii="Times New Roman" w:hAnsi="Times New Roman" w:cs="Times New Roman"/>
          <w:b/>
          <w:bCs/>
          <w:i/>
          <w:sz w:val="22"/>
        </w:rPr>
        <w:t>g</w:t>
      </w:r>
      <w:r w:rsidR="006513B9" w:rsidRPr="00F473E7">
        <w:rPr>
          <w:rFonts w:ascii="Times New Roman" w:hAnsi="Times New Roman" w:cs="Times New Roman"/>
          <w:b/>
          <w:bCs/>
          <w:i/>
          <w:iCs/>
          <w:sz w:val="22"/>
        </w:rPr>
        <w:t>piAc</w:t>
      </w:r>
      <w:r w:rsidR="00BC11BA">
        <w:rPr>
          <w:rFonts w:ascii="Times New Roman" w:hAnsi="Times New Roman" w:cs="Times New Roman"/>
          <w:b/>
          <w:bCs/>
          <w:i/>
          <w:iCs/>
          <w:sz w:val="22"/>
        </w:rPr>
        <w:t>:Tn5</w:t>
      </w:r>
      <w:bookmarkStart w:id="0" w:name="_GoBack"/>
      <w:bookmarkEnd w:id="0"/>
    </w:p>
    <w:tbl>
      <w:tblPr>
        <w:tblpPr w:leftFromText="142" w:rightFromText="142" w:vertAnchor="text" w:horzAnchor="margin" w:tblpY="110"/>
        <w:tblW w:w="7492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5"/>
        <w:gridCol w:w="779"/>
        <w:gridCol w:w="761"/>
        <w:gridCol w:w="20"/>
        <w:gridCol w:w="781"/>
        <w:gridCol w:w="779"/>
        <w:gridCol w:w="66"/>
        <w:gridCol w:w="715"/>
        <w:gridCol w:w="786"/>
        <w:gridCol w:w="1620"/>
      </w:tblGrid>
      <w:tr w:rsidR="006513B9" w:rsidRPr="005D09CB" w14:paraId="7ED6FF20" w14:textId="77777777" w:rsidTr="00543385">
        <w:trPr>
          <w:trHeight w:val="612"/>
        </w:trPr>
        <w:tc>
          <w:tcPr>
            <w:tcW w:w="1185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9B8920" w14:textId="77777777" w:rsidR="006513B9" w:rsidRPr="005D09CB" w:rsidRDefault="006513B9" w:rsidP="00543385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D09CB">
              <w:rPr>
                <w:rFonts w:ascii="Times New Roman" w:hAnsi="Times New Roman" w:cs="Times New Roman"/>
                <w:b/>
                <w:bCs/>
                <w:szCs w:val="20"/>
              </w:rPr>
              <w:t>Strain</w:t>
            </w:r>
          </w:p>
        </w:tc>
        <w:tc>
          <w:tcPr>
            <w:tcW w:w="154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E873AD" w14:textId="77777777" w:rsidR="006513B9" w:rsidRPr="005D09CB" w:rsidRDefault="006513B9" w:rsidP="00543385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D09CB">
              <w:rPr>
                <w:rFonts w:ascii="Times New Roman" w:hAnsi="Times New Roman" w:cs="Times New Roman"/>
                <w:b/>
                <w:bCs/>
                <w:szCs w:val="20"/>
              </w:rPr>
              <w:t>1st</w:t>
            </w:r>
          </w:p>
        </w:tc>
        <w:tc>
          <w:tcPr>
            <w:tcW w:w="1646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AAB8FE" w14:textId="77777777" w:rsidR="006513B9" w:rsidRPr="005D09CB" w:rsidRDefault="006513B9" w:rsidP="00543385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D09CB">
              <w:rPr>
                <w:rFonts w:ascii="Times New Roman" w:hAnsi="Times New Roman" w:cs="Times New Roman"/>
                <w:b/>
                <w:bCs/>
                <w:szCs w:val="20"/>
              </w:rPr>
              <w:t>2nd</w:t>
            </w:r>
          </w:p>
        </w:tc>
        <w:tc>
          <w:tcPr>
            <w:tcW w:w="150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87DFEF" w14:textId="77777777" w:rsidR="006513B9" w:rsidRPr="005D09CB" w:rsidRDefault="006513B9" w:rsidP="00543385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D09CB">
              <w:rPr>
                <w:rFonts w:ascii="Times New Roman" w:hAnsi="Times New Roman" w:cs="Times New Roman"/>
                <w:b/>
                <w:bCs/>
                <w:szCs w:val="20"/>
              </w:rPr>
              <w:t>3rd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A6B0BB" w14:textId="77777777" w:rsidR="006513B9" w:rsidRPr="005D09CB" w:rsidRDefault="006513B9" w:rsidP="0054338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9CB">
              <w:rPr>
                <w:rFonts w:ascii="Times New Roman" w:hAnsi="Times New Roman" w:cs="Times New Roman"/>
                <w:b/>
                <w:bCs/>
                <w:szCs w:val="20"/>
              </w:rPr>
              <w:t>shared proteins in 3 biological replicates</w:t>
            </w:r>
          </w:p>
        </w:tc>
      </w:tr>
      <w:tr w:rsidR="006513B9" w:rsidRPr="005D09CB" w14:paraId="6A747746" w14:textId="77777777" w:rsidTr="00543385">
        <w:trPr>
          <w:trHeight w:val="612"/>
        </w:trPr>
        <w:tc>
          <w:tcPr>
            <w:tcW w:w="1185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19065EF2" w14:textId="77777777" w:rsidR="006513B9" w:rsidRPr="005D09CB" w:rsidRDefault="006513B9" w:rsidP="00543385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7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75282E" w14:textId="77777777" w:rsidR="006513B9" w:rsidRPr="005D09CB" w:rsidRDefault="006513B9" w:rsidP="00543385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D09CB">
              <w:rPr>
                <w:rFonts w:ascii="Times New Roman" w:hAnsi="Times New Roman" w:cs="Times New Roman"/>
                <w:b/>
                <w:bCs/>
                <w:szCs w:val="20"/>
              </w:rPr>
              <w:t>Protein</w:t>
            </w:r>
          </w:p>
        </w:tc>
        <w:tc>
          <w:tcPr>
            <w:tcW w:w="78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934461" w14:textId="77777777" w:rsidR="006513B9" w:rsidRPr="005D09CB" w:rsidRDefault="006513B9" w:rsidP="00543385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D09CB">
              <w:rPr>
                <w:rFonts w:ascii="Times New Roman" w:hAnsi="Times New Roman" w:cs="Times New Roman"/>
                <w:b/>
                <w:bCs/>
                <w:szCs w:val="20"/>
              </w:rPr>
              <w:t>PSM</w:t>
            </w:r>
          </w:p>
        </w:tc>
        <w:tc>
          <w:tcPr>
            <w:tcW w:w="7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B304A5" w14:textId="77777777" w:rsidR="006513B9" w:rsidRPr="005D09CB" w:rsidRDefault="006513B9" w:rsidP="00543385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D09CB">
              <w:rPr>
                <w:rFonts w:ascii="Times New Roman" w:hAnsi="Times New Roman" w:cs="Times New Roman"/>
                <w:b/>
                <w:bCs/>
                <w:szCs w:val="20"/>
              </w:rPr>
              <w:t>Protein</w:t>
            </w:r>
          </w:p>
        </w:tc>
        <w:tc>
          <w:tcPr>
            <w:tcW w:w="7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C60BC0" w14:textId="77777777" w:rsidR="006513B9" w:rsidRPr="005D09CB" w:rsidRDefault="006513B9" w:rsidP="00543385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D09CB">
              <w:rPr>
                <w:rFonts w:ascii="Times New Roman" w:hAnsi="Times New Roman" w:cs="Times New Roman"/>
                <w:b/>
                <w:bCs/>
                <w:szCs w:val="20"/>
              </w:rPr>
              <w:t>PSM</w:t>
            </w:r>
          </w:p>
        </w:tc>
        <w:tc>
          <w:tcPr>
            <w:tcW w:w="78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BBDAE78" w14:textId="77777777" w:rsidR="006513B9" w:rsidRPr="005D09CB" w:rsidRDefault="006513B9" w:rsidP="00543385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D09CB">
              <w:rPr>
                <w:rFonts w:ascii="Times New Roman" w:hAnsi="Times New Roman" w:cs="Times New Roman"/>
                <w:b/>
                <w:bCs/>
                <w:szCs w:val="20"/>
              </w:rPr>
              <w:t>Protein</w:t>
            </w:r>
          </w:p>
        </w:tc>
        <w:tc>
          <w:tcPr>
            <w:tcW w:w="7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6DB3D1C" w14:textId="77777777" w:rsidR="006513B9" w:rsidRPr="005D09CB" w:rsidRDefault="006513B9" w:rsidP="00543385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D09CB">
              <w:rPr>
                <w:rFonts w:ascii="Times New Roman" w:hAnsi="Times New Roman" w:cs="Times New Roman"/>
                <w:b/>
                <w:bCs/>
                <w:szCs w:val="20"/>
              </w:rPr>
              <w:t>PSM</w:t>
            </w:r>
          </w:p>
        </w:tc>
        <w:tc>
          <w:tcPr>
            <w:tcW w:w="1620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13C43D68" w14:textId="77777777" w:rsidR="006513B9" w:rsidRPr="005D09CB" w:rsidRDefault="006513B9" w:rsidP="0054338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13B9" w:rsidRPr="005D09CB" w14:paraId="7BADD2C0" w14:textId="77777777" w:rsidTr="00543385">
        <w:trPr>
          <w:trHeight w:val="634"/>
        </w:trPr>
        <w:tc>
          <w:tcPr>
            <w:tcW w:w="1185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110B6FD" w14:textId="77777777" w:rsidR="006513B9" w:rsidRPr="005D09CB" w:rsidRDefault="006513B9" w:rsidP="00543385">
            <w:pPr>
              <w:spacing w:line="24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51A22">
              <w:rPr>
                <w:rFonts w:ascii="Times New Roman" w:hAnsi="Times New Roman" w:cs="Times New Roman"/>
                <w:i/>
                <w:sz w:val="18"/>
                <w:szCs w:val="18"/>
              </w:rPr>
              <w:t>Ac</w:t>
            </w:r>
          </w:p>
        </w:tc>
        <w:tc>
          <w:tcPr>
            <w:tcW w:w="779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948B35E" w14:textId="77777777" w:rsidR="006513B9" w:rsidRPr="005D09CB" w:rsidRDefault="006513B9" w:rsidP="0054338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A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</w:t>
            </w:r>
            <w:r w:rsidRPr="00851A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05</w:t>
            </w:r>
          </w:p>
        </w:tc>
        <w:tc>
          <w:tcPr>
            <w:tcW w:w="781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516047A" w14:textId="77777777" w:rsidR="006513B9" w:rsidRPr="005D09CB" w:rsidRDefault="006513B9" w:rsidP="0054338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A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</w:t>
            </w:r>
            <w:r w:rsidRPr="00851A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82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8B6824E" w14:textId="77777777" w:rsidR="006513B9" w:rsidRPr="005D09CB" w:rsidRDefault="006513B9" w:rsidP="0054338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A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</w:t>
            </w:r>
            <w:r w:rsidRPr="00851A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08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CB1B6D6" w14:textId="77777777" w:rsidR="006513B9" w:rsidRPr="005D09CB" w:rsidRDefault="006513B9" w:rsidP="0054338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A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</w:t>
            </w:r>
            <w:r w:rsidRPr="00851A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93</w:t>
            </w:r>
          </w:p>
        </w:tc>
        <w:tc>
          <w:tcPr>
            <w:tcW w:w="781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8C01B0A" w14:textId="77777777" w:rsidR="006513B9" w:rsidRPr="005D09CB" w:rsidRDefault="006513B9" w:rsidP="0054338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A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</w:t>
            </w:r>
            <w:r w:rsidRPr="00851A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93</w:t>
            </w:r>
          </w:p>
        </w:tc>
        <w:tc>
          <w:tcPr>
            <w:tcW w:w="78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CDA2CAB" w14:textId="77777777" w:rsidR="006513B9" w:rsidRPr="005D09CB" w:rsidRDefault="006513B9" w:rsidP="0054338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A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</w:t>
            </w:r>
            <w:r w:rsidRPr="00851A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60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8F07463" w14:textId="77777777" w:rsidR="006513B9" w:rsidRPr="005D09CB" w:rsidRDefault="006513B9" w:rsidP="0054338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A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</w:t>
            </w:r>
            <w:r w:rsidRPr="00851A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46</w:t>
            </w:r>
          </w:p>
        </w:tc>
      </w:tr>
      <w:tr w:rsidR="006513B9" w:rsidRPr="005D09CB" w14:paraId="241BA16D" w14:textId="77777777" w:rsidTr="00543385">
        <w:trPr>
          <w:trHeight w:val="404"/>
        </w:trPr>
        <w:tc>
          <w:tcPr>
            <w:tcW w:w="118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7B1951" w14:textId="168CF7DF" w:rsidR="006513B9" w:rsidRPr="005D09CB" w:rsidRDefault="00BC11BA" w:rsidP="0054338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</w:t>
            </w:r>
            <w:r w:rsidR="006513B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</w:t>
            </w:r>
            <w:r w:rsidR="006513B9" w:rsidRPr="00851A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Tn5</w:t>
            </w:r>
          </w:p>
        </w:tc>
        <w:tc>
          <w:tcPr>
            <w:tcW w:w="779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B872525" w14:textId="77777777" w:rsidR="006513B9" w:rsidRPr="005D09CB" w:rsidRDefault="006513B9" w:rsidP="0054338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A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</w:t>
            </w:r>
            <w:r w:rsidRPr="00851A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61</w:t>
            </w:r>
          </w:p>
        </w:tc>
        <w:tc>
          <w:tcPr>
            <w:tcW w:w="781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AA8EBCA" w14:textId="77777777" w:rsidR="006513B9" w:rsidRPr="005D09CB" w:rsidRDefault="006513B9" w:rsidP="0054338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A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</w:t>
            </w:r>
            <w:r w:rsidRPr="00851A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89</w:t>
            </w:r>
          </w:p>
        </w:tc>
        <w:tc>
          <w:tcPr>
            <w:tcW w:w="78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D6A54B6" w14:textId="77777777" w:rsidR="006513B9" w:rsidRPr="005D09CB" w:rsidRDefault="006513B9" w:rsidP="0054338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A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</w:t>
            </w:r>
            <w:r w:rsidRPr="00851A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9</w:t>
            </w:r>
          </w:p>
        </w:tc>
        <w:tc>
          <w:tcPr>
            <w:tcW w:w="779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340AA06" w14:textId="77777777" w:rsidR="006513B9" w:rsidRPr="005D09CB" w:rsidRDefault="006513B9" w:rsidP="0054338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A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</w:t>
            </w:r>
            <w:r w:rsidRPr="00851A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05</w:t>
            </w:r>
          </w:p>
        </w:tc>
        <w:tc>
          <w:tcPr>
            <w:tcW w:w="781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2C79533" w14:textId="77777777" w:rsidR="006513B9" w:rsidRPr="005D09CB" w:rsidRDefault="006513B9" w:rsidP="0054338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A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</w:t>
            </w:r>
            <w:r w:rsidRPr="00851A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39</w:t>
            </w:r>
          </w:p>
        </w:tc>
        <w:tc>
          <w:tcPr>
            <w:tcW w:w="78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DB3AA61" w14:textId="77777777" w:rsidR="006513B9" w:rsidRPr="005D09CB" w:rsidRDefault="006513B9" w:rsidP="0054338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A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</w:t>
            </w:r>
            <w:r w:rsidRPr="00851A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07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09C37F6" w14:textId="77777777" w:rsidR="006513B9" w:rsidRPr="005D09CB" w:rsidRDefault="006513B9" w:rsidP="0054338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A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</w:t>
            </w:r>
            <w:r w:rsidRPr="00851A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69</w:t>
            </w:r>
          </w:p>
        </w:tc>
      </w:tr>
    </w:tbl>
    <w:p w14:paraId="5C32A842" w14:textId="28D9F138" w:rsidR="008C35F4" w:rsidRPr="006513B9" w:rsidRDefault="008C35F4" w:rsidP="006513B9">
      <w:pPr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</w:p>
    <w:sectPr w:rsidR="008C35F4" w:rsidRPr="006513B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5B0D35" w14:textId="77777777" w:rsidR="00E61C0D" w:rsidRDefault="00E61C0D" w:rsidP="00E61C0D">
      <w:pPr>
        <w:spacing w:after="0" w:line="240" w:lineRule="auto"/>
      </w:pPr>
      <w:r>
        <w:separator/>
      </w:r>
    </w:p>
  </w:endnote>
  <w:endnote w:type="continuationSeparator" w:id="0">
    <w:p w14:paraId="47EC47DE" w14:textId="77777777" w:rsidR="00E61C0D" w:rsidRDefault="00E61C0D" w:rsidP="00E61C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441CC7" w14:textId="77777777" w:rsidR="00E61C0D" w:rsidRDefault="00E61C0D" w:rsidP="00E61C0D">
      <w:pPr>
        <w:spacing w:after="0" w:line="240" w:lineRule="auto"/>
      </w:pPr>
      <w:r>
        <w:separator/>
      </w:r>
    </w:p>
  </w:footnote>
  <w:footnote w:type="continuationSeparator" w:id="0">
    <w:p w14:paraId="6098FA3C" w14:textId="77777777" w:rsidR="00E61C0D" w:rsidRDefault="00E61C0D" w:rsidP="00E61C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ztTC1NLO0MDE1MDRU0lEKTi0uzszPAykwqgUAapKkICwAAAA="/>
  </w:docVars>
  <w:rsids>
    <w:rsidRoot w:val="006513B9"/>
    <w:rsid w:val="006513B9"/>
    <w:rsid w:val="008C35F4"/>
    <w:rsid w:val="00BC11BA"/>
    <w:rsid w:val="00E61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3D7B9C5"/>
  <w15:chartTrackingRefBased/>
  <w15:docId w15:val="{E8A91385-E5DE-4952-82B4-E712961B2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13B9"/>
    <w:pPr>
      <w:spacing w:line="360" w:lineRule="auto"/>
      <w:jc w:val="center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1C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61C0D"/>
  </w:style>
  <w:style w:type="paragraph" w:styleId="a4">
    <w:name w:val="footer"/>
    <w:basedOn w:val="a"/>
    <w:link w:val="Char0"/>
    <w:uiPriority w:val="99"/>
    <w:unhideWhenUsed/>
    <w:rsid w:val="00E61C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61C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64502E7FDF818E4193427D4873415631" ma:contentTypeVersion="13" ma:contentTypeDescription="새 문서를 만듭니다." ma:contentTypeScope="" ma:versionID="5235c18517ad51fe8f9f8982e6195115">
  <xsd:schema xmlns:xsd="http://www.w3.org/2001/XMLSchema" xmlns:xs="http://www.w3.org/2001/XMLSchema" xmlns:p="http://schemas.microsoft.com/office/2006/metadata/properties" xmlns:ns3="d9bbe916-716f-4178-80aa-e827022865f6" targetNamespace="http://schemas.microsoft.com/office/2006/metadata/properties" ma:root="true" ma:fieldsID="839b5815bccc2ad31cc0459c381da6fd" ns3:_="">
    <xsd:import namespace="d9bbe916-716f-4178-80aa-e827022865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bbe916-716f-4178-80aa-e827022865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bbe916-716f-4178-80aa-e827022865f6" xsi:nil="true"/>
  </documentManagement>
</p:properties>
</file>

<file path=customXml/itemProps1.xml><?xml version="1.0" encoding="utf-8"?>
<ds:datastoreItem xmlns:ds="http://schemas.openxmlformats.org/officeDocument/2006/customXml" ds:itemID="{A24A0354-DD8B-4F60-A962-1345A308A0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bbe916-716f-4178-80aa-e827022865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6DAD15B-9B17-4EAB-AF89-F93B86F143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81BB60-3923-4D6A-9129-4BBC9295986F}">
  <ds:schemaRefs>
    <ds:schemaRef ds:uri="http://purl.org/dc/dcmitype/"/>
    <ds:schemaRef ds:uri="http://www.w3.org/XML/1998/namespace"/>
    <ds:schemaRef ds:uri="http://schemas.microsoft.com/office/2006/documentManagement/types"/>
    <ds:schemaRef ds:uri="http://purl.org/dc/terms/"/>
    <ds:schemaRef ds:uri="http://purl.org/dc/elements/1.1/"/>
    <ds:schemaRef ds:uri="d9bbe916-716f-4178-80aa-e827022865f6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민지 김</dc:creator>
  <cp:keywords/>
  <dc:description/>
  <cp:lastModifiedBy>한상욱</cp:lastModifiedBy>
  <cp:revision>2</cp:revision>
  <dcterms:created xsi:type="dcterms:W3CDTF">2023-09-26T05:27:00Z</dcterms:created>
  <dcterms:modified xsi:type="dcterms:W3CDTF">2023-09-26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502E7FDF818E4193427D4873415631</vt:lpwstr>
  </property>
</Properties>
</file>